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A30BD" w14:textId="77777777" w:rsidR="003D4C84" w:rsidRDefault="00000000">
      <w:pPr>
        <w:pStyle w:val="a3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</w:t>
      </w:r>
      <w:r>
        <w:rPr>
          <w:rFonts w:ascii="Times New Roman" w:hAnsi="Times New Roman" w:cs="Times New Roman" w:hint="eastAsia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. Association of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TyG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and related obesity indices</w:t>
      </w:r>
      <w:r>
        <w:rPr>
          <w:rFonts w:ascii="Times New Roman" w:hAnsi="Times New Roman" w:cs="Times New Roman"/>
          <w:sz w:val="22"/>
          <w:szCs w:val="22"/>
        </w:rPr>
        <w:t xml:space="preserve"> with</w:t>
      </w:r>
      <w:r>
        <w:rPr>
          <w:rFonts w:ascii="Times New Roman" w:eastAsia="Georgia" w:hAnsi="Times New Roman" w:cs="Times New Roman"/>
          <w:color w:val="1F1F1F"/>
          <w:sz w:val="22"/>
          <w:szCs w:val="22"/>
        </w:rPr>
        <w:t xml:space="preserve"> cognitive function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 xml:space="preserve"> </w:t>
      </w:r>
      <w:r>
        <w:rPr>
          <w:rFonts w:ascii="Times New Roman" w:eastAsia="Georgia" w:hAnsi="Times New Roman" w:cs="Times New Roman" w:hint="eastAsia"/>
          <w:color w:val="1F1F1F"/>
          <w:sz w:val="22"/>
          <w:szCs w:val="22"/>
        </w:rPr>
        <w:t xml:space="preserve">(Standardized 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>beta</w:t>
      </w:r>
      <w:r>
        <w:rPr>
          <w:rFonts w:ascii="Times New Roman" w:eastAsia="Georgia" w:hAnsi="Times New Roman" w:cs="Times New Roman" w:hint="eastAsia"/>
          <w:color w:val="1F1F1F"/>
          <w:sz w:val="22"/>
          <w:szCs w:val="22"/>
        </w:rPr>
        <w:t>)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W w:w="9912" w:type="dxa"/>
        <w:jc w:val="center"/>
        <w:tblLayout w:type="fixed"/>
        <w:tblLook w:val="04A0" w:firstRow="1" w:lastRow="0" w:firstColumn="1" w:lastColumn="0" w:noHBand="0" w:noVBand="1"/>
      </w:tblPr>
      <w:tblGrid>
        <w:gridCol w:w="1344"/>
        <w:gridCol w:w="1709"/>
        <w:gridCol w:w="2154"/>
        <w:gridCol w:w="1247"/>
        <w:gridCol w:w="2154"/>
        <w:gridCol w:w="1304"/>
      </w:tblGrid>
      <w:tr w:rsidR="003D4C84" w14:paraId="5E6C252E" w14:textId="77777777">
        <w:trPr>
          <w:trHeight w:val="283"/>
          <w:tblHeader/>
          <w:jc w:val="center"/>
        </w:trPr>
        <w:tc>
          <w:tcPr>
            <w:tcW w:w="134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FC8D83" w14:textId="77777777" w:rsidR="003D4C84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bookmarkStart w:id="0" w:name="OLE_LINK123"/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Outcome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DC609" w14:textId="77777777" w:rsidR="003D4C84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Exposure</w:t>
            </w:r>
          </w:p>
        </w:tc>
        <w:tc>
          <w:tcPr>
            <w:tcW w:w="34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33365" w14:textId="77777777" w:rsidR="003D4C84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345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7614A" w14:textId="77777777" w:rsidR="003D4C84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</w:p>
        </w:tc>
      </w:tr>
      <w:tr w:rsidR="003D4C84" w14:paraId="155E2AFF" w14:textId="77777777">
        <w:trPr>
          <w:trHeight w:val="283"/>
          <w:tblHeader/>
          <w:jc w:val="center"/>
        </w:trPr>
        <w:tc>
          <w:tcPr>
            <w:tcW w:w="13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75DB329E" w14:textId="77777777" w:rsidR="003D4C84" w:rsidRDefault="003D4C84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7531E097" w14:textId="77777777" w:rsidR="003D4C84" w:rsidRDefault="003D4C84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81F12D" w14:textId="77777777" w:rsidR="003D4C84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ta (95%CI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0E099D" w14:textId="77777777" w:rsidR="003D4C84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693A3B3" w14:textId="77777777" w:rsidR="003D4C84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ta (95%CI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8FBF7CD" w14:textId="77777777" w:rsidR="003D4C84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 xml:space="preserve"> valu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3D4C84" w14:paraId="50C61FF3" w14:textId="77777777">
        <w:trPr>
          <w:trHeight w:val="283"/>
          <w:jc w:val="center"/>
        </w:trPr>
        <w:tc>
          <w:tcPr>
            <w:tcW w:w="134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A442F7" w14:textId="77777777" w:rsidR="003D4C84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CA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9DEC4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3C14B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 (-0.15, -0.01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B4E02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2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C94FE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10, 0.03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CAE44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6</w:t>
            </w:r>
          </w:p>
        </w:tc>
      </w:tr>
      <w:tr w:rsidR="003D4C84" w14:paraId="24FE6822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C47E6C" w14:textId="77777777" w:rsidR="003D4C84" w:rsidRDefault="003D4C84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2EA93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BM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DCE1C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 (-0.16, -0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8F7AA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21963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10, 0.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4C2B5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3</w:t>
            </w:r>
          </w:p>
        </w:tc>
      </w:tr>
      <w:tr w:rsidR="003D4C84" w14:paraId="301D37A4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ED93AD" w14:textId="77777777" w:rsidR="003D4C84" w:rsidRDefault="003D4C84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73DF3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W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04E8C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12 (-0.19, -0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21E56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29C09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 (-0.22, -0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8FA76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</w:tr>
      <w:tr w:rsidR="003D4C84" w14:paraId="00CF309D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EC5FF3" w14:textId="77777777" w:rsidR="003D4C84" w:rsidRDefault="003D4C84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9D128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9CA50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12 (-0.19, -0.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356A6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FF440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 (-0.21, -0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9FBD7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9</w:t>
            </w:r>
          </w:p>
        </w:tc>
      </w:tr>
      <w:tr w:rsidR="003D4C84" w14:paraId="676CE90F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88B1C8" w14:textId="77777777" w:rsidR="003D4C84" w:rsidRDefault="003D4C84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908B8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WW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04FA0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12 (-0.19, -0.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B87F0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AE1B8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 (-0.15, -0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24062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</w:tr>
      <w:tr w:rsidR="003D4C84" w14:paraId="70726060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35CF39" w14:textId="77777777" w:rsidR="003D4C84" w:rsidRDefault="003D4C84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B9154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31245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11 (-0.18, -0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090DF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29080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 (-0.14, -0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E885F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</w:tr>
      <w:tr w:rsidR="003D4C84" w14:paraId="4E417CBB" w14:textId="77777777">
        <w:trPr>
          <w:trHeight w:val="283"/>
          <w:jc w:val="center"/>
        </w:trPr>
        <w:tc>
          <w:tcPr>
            <w:tcW w:w="1344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E84818" w14:textId="77777777" w:rsidR="003D4C84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S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2BF6C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67212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08, 0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2DC3A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7860C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-0.05, 0.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E4031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9</w:t>
            </w:r>
          </w:p>
        </w:tc>
      </w:tr>
      <w:tr w:rsidR="003D4C84" w14:paraId="7270147A" w14:textId="77777777">
        <w:trPr>
          <w:trHeight w:hRule="exact" w:val="272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5ADF1C" w14:textId="77777777" w:rsidR="003D4C84" w:rsidRDefault="003D4C8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E1275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BM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6F1D0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 (-0.10, 0.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79434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D47FD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-0.06, 0.1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F781F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8</w:t>
            </w:r>
          </w:p>
        </w:tc>
      </w:tr>
      <w:tr w:rsidR="003D4C84" w14:paraId="7ECB2106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CE76A5" w14:textId="77777777" w:rsidR="003D4C84" w:rsidRDefault="003D4C8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A6831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W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BE7E1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 (-0.11, 0.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B98E7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59AA1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9, 0.0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9DB9E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9</w:t>
            </w:r>
          </w:p>
        </w:tc>
      </w:tr>
      <w:tr w:rsidR="003D4C84" w14:paraId="19939E27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BEE135" w14:textId="77777777" w:rsidR="003D4C84" w:rsidRDefault="003D4C8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29C2D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E2FBC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12, -0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9FA6B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89A69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 (-0.13, 0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88930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3</w:t>
            </w:r>
          </w:p>
        </w:tc>
      </w:tr>
      <w:tr w:rsidR="003D4C84" w14:paraId="3D818307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26FBFC" w14:textId="77777777" w:rsidR="003D4C84" w:rsidRDefault="003D4C8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DDDC5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WW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1A5A2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13, -0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C143D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14093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 (-0.09, 0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72E21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8</w:t>
            </w:r>
          </w:p>
        </w:tc>
      </w:tr>
      <w:tr w:rsidR="003D4C84" w14:paraId="6B9B0E91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8C719F" w14:textId="77777777" w:rsidR="003D4C84" w:rsidRDefault="003D4C8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F9E94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367FC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 (-0.11, -0.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90EAE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504C7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0.08, 0.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4F86B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4</w:t>
            </w:r>
          </w:p>
        </w:tc>
      </w:tr>
      <w:tr w:rsidR="003D4C84" w14:paraId="129C5B71" w14:textId="77777777">
        <w:trPr>
          <w:trHeight w:val="283"/>
          <w:jc w:val="center"/>
        </w:trPr>
        <w:tc>
          <w:tcPr>
            <w:tcW w:w="1344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8ABE99" w14:textId="77777777" w:rsidR="003D4C84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EB90B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D9D15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 (-0.12, 0.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01069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2678E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 (-0.11, 0.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BA380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6</w:t>
            </w:r>
          </w:p>
        </w:tc>
      </w:tr>
      <w:tr w:rsidR="003D4C84" w14:paraId="1CED0705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6CADEF" w14:textId="77777777" w:rsidR="003D4C84" w:rsidRDefault="003D4C8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95FEC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BM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1C01E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 (-0.12, 0.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42181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62D34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12, 0.1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0E77B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6</w:t>
            </w:r>
          </w:p>
        </w:tc>
      </w:tr>
      <w:tr w:rsidR="003D4C84" w14:paraId="7AEC8512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32FA2C" w14:textId="77777777" w:rsidR="003D4C84" w:rsidRDefault="003D4C8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43C08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W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FD4C6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15, 0.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28FEB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7D1A2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 (-0.20, 0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21496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 w:rsidR="003D4C84" w14:paraId="2784910D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BA07C9" w14:textId="77777777" w:rsidR="003D4C84" w:rsidRDefault="003D4C8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99ACA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3F905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 (-0.15, -0.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51327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C8CF1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0 (-0.20, 0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7E838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1</w:t>
            </w:r>
          </w:p>
        </w:tc>
      </w:tr>
      <w:tr w:rsidR="003D4C84" w14:paraId="1F98A21D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BD57FF" w14:textId="77777777" w:rsidR="003D4C84" w:rsidRDefault="003D4C8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594EC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WW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EFFEB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 (-0.15, -0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CC093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497F3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15, 0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6293C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9</w:t>
            </w:r>
          </w:p>
        </w:tc>
      </w:tr>
      <w:tr w:rsidR="003D4C84" w14:paraId="3480D500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FF8AB" w14:textId="77777777" w:rsidR="003D4C84" w:rsidRDefault="003D4C84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3928F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A5B01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 (-0.15, -0.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21425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BC707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14, 0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F2D7D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1</w:t>
            </w:r>
          </w:p>
        </w:tc>
      </w:tr>
      <w:tr w:rsidR="003D4C84" w14:paraId="0266D593" w14:textId="77777777">
        <w:trPr>
          <w:trHeight w:val="283"/>
          <w:jc w:val="center"/>
        </w:trPr>
        <w:tc>
          <w:tcPr>
            <w:tcW w:w="134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D782A81" w14:textId="77777777" w:rsidR="003D4C84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377F9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E4E85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 (-0.11, 0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70D9A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172CA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10, 0.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D5871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5</w:t>
            </w:r>
          </w:p>
        </w:tc>
      </w:tr>
      <w:tr w:rsidR="003D4C84" w14:paraId="17AD112C" w14:textId="77777777">
        <w:trPr>
          <w:trHeight w:val="283"/>
          <w:jc w:val="center"/>
        </w:trPr>
        <w:tc>
          <w:tcPr>
            <w:tcW w:w="13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E1C18CE" w14:textId="77777777" w:rsidR="003D4C84" w:rsidRDefault="003D4C84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07DB7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BM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3AF05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 (-0.12, 0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E2EFB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D16B1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-0.11, 0.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C7763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7</w:t>
            </w:r>
          </w:p>
        </w:tc>
      </w:tr>
      <w:tr w:rsidR="003D4C84" w14:paraId="27039B3D" w14:textId="77777777">
        <w:trPr>
          <w:trHeight w:val="283"/>
          <w:jc w:val="center"/>
        </w:trPr>
        <w:tc>
          <w:tcPr>
            <w:tcW w:w="13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578705E" w14:textId="77777777" w:rsidR="003D4C84" w:rsidRDefault="003D4C84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BA681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W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F9355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14, 0.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3F001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B452E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 (-0.20, 0.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9E85B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8</w:t>
            </w:r>
          </w:p>
        </w:tc>
      </w:tr>
      <w:tr w:rsidR="003D4C84" w14:paraId="683D26EB" w14:textId="77777777">
        <w:trPr>
          <w:trHeight w:val="283"/>
          <w:jc w:val="center"/>
        </w:trPr>
        <w:tc>
          <w:tcPr>
            <w:tcW w:w="13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0674522" w14:textId="77777777" w:rsidR="003D4C84" w:rsidRDefault="003D4C84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3F841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7935A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14, -0.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CD74F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CD607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 (-0.19, 0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BACB3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4</w:t>
            </w:r>
          </w:p>
        </w:tc>
      </w:tr>
      <w:tr w:rsidR="003D4C84" w14:paraId="2A921A06" w14:textId="77777777">
        <w:trPr>
          <w:trHeight w:val="283"/>
          <w:jc w:val="center"/>
        </w:trPr>
        <w:tc>
          <w:tcPr>
            <w:tcW w:w="13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D0AE1B0" w14:textId="77777777" w:rsidR="003D4C84" w:rsidRDefault="003D4C84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0C805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WW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652A9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14, -0.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E1E80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4C6B4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 (-0.14, 0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7B5B2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4</w:t>
            </w:r>
          </w:p>
        </w:tc>
      </w:tr>
      <w:tr w:rsidR="003D4C84" w14:paraId="6B55D5A9" w14:textId="77777777">
        <w:trPr>
          <w:trHeight w:val="283"/>
          <w:jc w:val="center"/>
        </w:trPr>
        <w:tc>
          <w:tcPr>
            <w:tcW w:w="13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1FD2009" w14:textId="77777777" w:rsidR="003D4C84" w:rsidRDefault="003D4C84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6C2DA87" w14:textId="77777777" w:rsidR="003D4C8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C463E0B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14, 0.0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DC6ED09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3803F38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 (-0.13, 0.0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A063616" w14:textId="77777777" w:rsidR="003D4C8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1</w:t>
            </w:r>
          </w:p>
        </w:tc>
      </w:tr>
    </w:tbl>
    <w:bookmarkEnd w:id="0"/>
    <w:p w14:paraId="56F2B545" w14:textId="77777777" w:rsidR="003D4C84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color w:val="1F1F1F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otes: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1F1F1F"/>
          <w:sz w:val="22"/>
          <w:szCs w:val="22"/>
        </w:rPr>
        <w:t>MoCA, Montreal Cognitive Assessment; DSST, Digit Symbol Substitution Test; AVLT-3, Auditory Verbal Learning Test-Immediate Recall Trial 3; AVLT-5, Auditory Verbal Learning Test-Delayed Recall;</w:t>
      </w:r>
      <w:r>
        <w:rPr>
          <w:rFonts w:ascii="Times New Roman" w:hAnsi="Times New Roman" w:cs="Times New Roman"/>
          <w:sz w:val="22"/>
          <w:szCs w:val="22"/>
        </w:rPr>
        <w:t xml:space="preserve"> CI, confidence interval; </w:t>
      </w:r>
      <w:proofErr w:type="spellStart"/>
      <w:r>
        <w:rPr>
          <w:rFonts w:ascii="Times New Roman" w:hAnsi="Times New Roman" w:cs="Times New Roman"/>
          <w:color w:val="1F1F1F"/>
          <w:sz w:val="22"/>
          <w:szCs w:val="22"/>
        </w:rPr>
        <w:t>TyG</w:t>
      </w:r>
      <w:proofErr w:type="spellEnd"/>
      <w:r>
        <w:rPr>
          <w:rFonts w:ascii="Times New Roman" w:hAnsi="Times New Roman" w:cs="Times New Roman"/>
          <w:color w:val="1F1F1F"/>
          <w:sz w:val="22"/>
          <w:szCs w:val="22"/>
        </w:rPr>
        <w:t xml:space="preserve">, triglyceride-glucose index; </w:t>
      </w:r>
      <w:proofErr w:type="spellStart"/>
      <w:r>
        <w:rPr>
          <w:rFonts w:ascii="Times New Roman" w:hAnsi="Times New Roman" w:cs="Times New Roman"/>
          <w:color w:val="1F1F1F"/>
          <w:sz w:val="22"/>
          <w:szCs w:val="22"/>
        </w:rPr>
        <w:t>WHtR</w:t>
      </w:r>
      <w:proofErr w:type="spellEnd"/>
      <w:r>
        <w:rPr>
          <w:rFonts w:ascii="Times New Roman" w:hAnsi="Times New Roman" w:cs="Times New Roman"/>
          <w:color w:val="1F1F1F"/>
          <w:sz w:val="22"/>
          <w:szCs w:val="22"/>
        </w:rPr>
        <w:t>, waist-to-height ratio; BMI, body mass index; WC, waist circumference; WWI, weight-adjusted waist index; ABSI, a body shape index.</w:t>
      </w:r>
    </w:p>
    <w:p w14:paraId="38210217" w14:textId="77777777" w:rsidR="003D4C84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CC1C6A" wp14:editId="366AE0EE">
                <wp:simplePos x="0" y="0"/>
                <wp:positionH relativeFrom="column">
                  <wp:posOffset>-168275</wp:posOffset>
                </wp:positionH>
                <wp:positionV relativeFrom="paragraph">
                  <wp:posOffset>4372610</wp:posOffset>
                </wp:positionV>
                <wp:extent cx="719455" cy="45720"/>
                <wp:effectExtent l="0" t="0" r="4445" b="5715"/>
                <wp:wrapNone/>
                <wp:docPr id="51184293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528" cy="457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E9EDBB" w14:textId="77777777" w:rsidR="003D4C84" w:rsidRDefault="003D4C8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1" o:spid="_x0000_s1026" o:spt="202" type="#_x0000_t202" style="position:absolute;left:0pt;margin-left:-13.25pt;margin-top:344.3pt;height:3.6pt;width:56.65pt;z-index:251659264;mso-width-relative:page;mso-height-relative:page;" fillcolor="#FFFFFF [3201]" filled="t" stroked="f" coordsize="21600,21600" o:gfxdata="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yW1cx1gAAAAoBAAAP&#10;AAAAAAAAAAEAIAAAACIAAABkcnMvZG93bnJldi54bWxQSwECFAAUAAAACACHTuJAZIsgHlMCAACV&#10;BAAADgAAAAAAAAABACAAAAAl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C087DA9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Model 1 </w:t>
      </w:r>
      <w:r>
        <w:rPr>
          <w:rFonts w:ascii="Times New Roman" w:hAnsi="Times New Roman" w:cs="Times New Roman"/>
          <w:sz w:val="22"/>
          <w:szCs w:val="22"/>
        </w:rPr>
        <w:t>Adjusted for gender and age</w:t>
      </w:r>
    </w:p>
    <w:p w14:paraId="655A0704" w14:textId="55168019" w:rsidR="003D4C84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odel 2 Adjusted for </w:t>
      </w:r>
      <w:r>
        <w:rPr>
          <w:rFonts w:ascii="Times New Roman" w:hAnsi="Times New Roman" w:cs="Times New Roman"/>
          <w:color w:val="1F1F1F"/>
          <w:sz w:val="22"/>
          <w:szCs w:val="22"/>
        </w:rPr>
        <w:t>gender, age, education level, alcohol consumption, smoking status, BMI,</w:t>
      </w:r>
      <w:r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1F1F1F"/>
          <w:sz w:val="22"/>
          <w:szCs w:val="22"/>
        </w:rPr>
        <w:t>WC</w:t>
      </w:r>
      <w:r>
        <w:rPr>
          <w:rFonts w:ascii="Times New Roman" w:hAnsi="Times New Roman" w:cs="Times New Roman" w:hint="eastAsia"/>
          <w:color w:val="1F1F1F"/>
          <w:sz w:val="22"/>
          <w:szCs w:val="22"/>
        </w:rPr>
        <w:t>,</w:t>
      </w:r>
      <w:r>
        <w:rPr>
          <w:rFonts w:ascii="Times New Roman" w:hAnsi="Times New Roman" w:cs="Times New Roman"/>
          <w:color w:val="1F1F1F"/>
          <w:sz w:val="22"/>
          <w:szCs w:val="22"/>
        </w:rPr>
        <w:t xml:space="preserve"> total cholesterol, physical activity, and history of hypertension.</w:t>
      </w:r>
      <w:r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="0069319A" w:rsidRPr="0064632D">
        <w:rPr>
          <w:rFonts w:ascii="Times New Roman" w:hAnsi="Times New Roman" w:cs="Times New Roman"/>
          <w:color w:val="1F1F1F"/>
          <w:sz w:val="22"/>
          <w:szCs w:val="22"/>
        </w:rPr>
        <w:t>The 95% CIs are unadjusted; p-values are FDR-adjusted using the Benjamini–Hochberg</w:t>
      </w:r>
      <w:r w:rsidR="0069319A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="0069319A" w:rsidRPr="0064632D">
        <w:rPr>
          <w:rFonts w:ascii="Times New Roman" w:hAnsi="Times New Roman" w:cs="Times New Roman"/>
          <w:color w:val="1F1F1F"/>
          <w:sz w:val="22"/>
          <w:szCs w:val="22"/>
        </w:rPr>
        <w:t>procedure</w:t>
      </w:r>
      <w:r w:rsidR="0069319A" w:rsidRPr="0064632D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. </w:t>
      </w:r>
      <w:r>
        <w:rPr>
          <w:rFonts w:ascii="Times New Roman" w:hAnsi="Times New Roman" w:cs="Times New Roman" w:hint="eastAsia"/>
          <w:sz w:val="22"/>
          <w:szCs w:val="22"/>
        </w:rPr>
        <w:t>To avoid over-adjustment bias, the corresponding anthropometric component was excluded from covariates in models for each composite index</w:t>
      </w:r>
    </w:p>
    <w:sectPr w:rsidR="003D4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67EB2" w14:textId="77777777" w:rsidR="004E5234" w:rsidRDefault="004E5234">
      <w:r>
        <w:separator/>
      </w:r>
    </w:p>
  </w:endnote>
  <w:endnote w:type="continuationSeparator" w:id="0">
    <w:p w14:paraId="07F477E1" w14:textId="77777777" w:rsidR="004E5234" w:rsidRDefault="004E5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80F0B" w14:textId="77777777" w:rsidR="004E5234" w:rsidRDefault="004E5234">
      <w:r>
        <w:separator/>
      </w:r>
    </w:p>
  </w:footnote>
  <w:footnote w:type="continuationSeparator" w:id="0">
    <w:p w14:paraId="46495DA3" w14:textId="77777777" w:rsidR="004E5234" w:rsidRDefault="004E5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99E"/>
    <w:rsid w:val="000154BE"/>
    <w:rsid w:val="00066620"/>
    <w:rsid w:val="000870EE"/>
    <w:rsid w:val="000E7DF8"/>
    <w:rsid w:val="00170E58"/>
    <w:rsid w:val="001E4A8D"/>
    <w:rsid w:val="001E6411"/>
    <w:rsid w:val="00240C70"/>
    <w:rsid w:val="00297AF2"/>
    <w:rsid w:val="002B4365"/>
    <w:rsid w:val="002D672B"/>
    <w:rsid w:val="002F32B1"/>
    <w:rsid w:val="00392AAE"/>
    <w:rsid w:val="003D4C84"/>
    <w:rsid w:val="00412C65"/>
    <w:rsid w:val="004907BB"/>
    <w:rsid w:val="004B6B08"/>
    <w:rsid w:val="004E5234"/>
    <w:rsid w:val="00574F6E"/>
    <w:rsid w:val="00586151"/>
    <w:rsid w:val="005E3FD9"/>
    <w:rsid w:val="00623A73"/>
    <w:rsid w:val="0064119B"/>
    <w:rsid w:val="0069319A"/>
    <w:rsid w:val="006E622B"/>
    <w:rsid w:val="00743D29"/>
    <w:rsid w:val="00760C80"/>
    <w:rsid w:val="007C3DF1"/>
    <w:rsid w:val="00814A1A"/>
    <w:rsid w:val="00934523"/>
    <w:rsid w:val="0097485E"/>
    <w:rsid w:val="009E1CE8"/>
    <w:rsid w:val="00AA2376"/>
    <w:rsid w:val="00AE5173"/>
    <w:rsid w:val="00B752F4"/>
    <w:rsid w:val="00C07C0F"/>
    <w:rsid w:val="00C2164B"/>
    <w:rsid w:val="00C56B52"/>
    <w:rsid w:val="00C639FD"/>
    <w:rsid w:val="00CE1A75"/>
    <w:rsid w:val="00DB7154"/>
    <w:rsid w:val="00E53771"/>
    <w:rsid w:val="00E62785"/>
    <w:rsid w:val="00E7353B"/>
    <w:rsid w:val="00E85847"/>
    <w:rsid w:val="00EC1AA7"/>
    <w:rsid w:val="00FD2D9B"/>
    <w:rsid w:val="00FE099E"/>
    <w:rsid w:val="16E9419D"/>
    <w:rsid w:val="1DAE5592"/>
    <w:rsid w:val="20B61DE1"/>
    <w:rsid w:val="29FF65A7"/>
    <w:rsid w:val="2BB11513"/>
    <w:rsid w:val="34BD7344"/>
    <w:rsid w:val="367456B1"/>
    <w:rsid w:val="3E740EBA"/>
    <w:rsid w:val="415C6887"/>
    <w:rsid w:val="44423BE3"/>
    <w:rsid w:val="44BA514C"/>
    <w:rsid w:val="4D8E302B"/>
    <w:rsid w:val="4E151645"/>
    <w:rsid w:val="525F7333"/>
    <w:rsid w:val="54C31BDF"/>
    <w:rsid w:val="58A44939"/>
    <w:rsid w:val="5934151A"/>
    <w:rsid w:val="5F990328"/>
    <w:rsid w:val="661A02A4"/>
    <w:rsid w:val="692D388F"/>
    <w:rsid w:val="6A467638"/>
    <w:rsid w:val="74081181"/>
    <w:rsid w:val="766A7C55"/>
    <w:rsid w:val="779C230C"/>
    <w:rsid w:val="7D25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18410B0"/>
  <w15:docId w15:val="{E3980659-21F5-5C4B-A4EC-F6626030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a5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7">
    <w:name w:val="Title"/>
    <w:basedOn w:val="a"/>
    <w:next w:val="a"/>
    <w:link w:val="a8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b">
    <w:name w:val="引用 字符"/>
    <w:basedOn w:val="a0"/>
    <w:link w:val="aa"/>
    <w:uiPriority w:val="29"/>
    <w:qFormat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5</Words>
  <Characters>1509</Characters>
  <Application>Microsoft Office Word</Application>
  <DocSecurity>0</DocSecurity>
  <Lines>62</Lines>
  <Paragraphs>4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嘉佩 韦</dc:creator>
  <cp:lastModifiedBy>嘉佩 韦</cp:lastModifiedBy>
  <cp:revision>12</cp:revision>
  <dcterms:created xsi:type="dcterms:W3CDTF">2025-08-06T18:54:00Z</dcterms:created>
  <dcterms:modified xsi:type="dcterms:W3CDTF">2026-04-07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E310FEE016CE4AABA83E50B4583690BC_12</vt:lpwstr>
  </property>
</Properties>
</file>